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77340" w14:textId="77777777" w:rsidR="00A85968" w:rsidRPr="00FC68C5" w:rsidRDefault="00A85968" w:rsidP="00A8596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68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s</w:t>
      </w:r>
    </w:p>
    <w:p w14:paraId="664D1D30" w14:textId="77777777" w:rsidR="00A85968" w:rsidRPr="00D4160E" w:rsidRDefault="00A85968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C7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 the basic characteristics of 7 </w:t>
      </w:r>
      <w:r w:rsidRPr="005E6E5D">
        <w:rPr>
          <w:rFonts w:ascii="Times New Roman" w:hAnsi="Times New Roman" w:cs="Times New Roman"/>
          <w:color w:val="000000" w:themeColor="text1"/>
          <w:sz w:val="24"/>
          <w:szCs w:val="24"/>
        </w:rPr>
        <w:t>CmPHT1</w:t>
      </w:r>
      <w:r w:rsidRPr="00EC71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4160E">
        <w:rPr>
          <w:rFonts w:ascii="Times New Roman" w:hAnsi="Times New Roman" w:cs="Times New Roman"/>
          <w:color w:val="000000" w:themeColor="text1"/>
          <w:sz w:val="24"/>
          <w:szCs w:val="24"/>
        </w:rPr>
        <w:t>proteins</w:t>
      </w:r>
    </w:p>
    <w:tbl>
      <w:tblPr>
        <w:tblStyle w:val="a7"/>
        <w:tblW w:w="98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924"/>
        <w:gridCol w:w="388"/>
        <w:gridCol w:w="566"/>
        <w:gridCol w:w="659"/>
        <w:gridCol w:w="417"/>
        <w:gridCol w:w="1092"/>
        <w:gridCol w:w="828"/>
        <w:gridCol w:w="635"/>
        <w:gridCol w:w="560"/>
        <w:gridCol w:w="605"/>
        <w:gridCol w:w="813"/>
        <w:gridCol w:w="949"/>
        <w:gridCol w:w="713"/>
      </w:tblGrid>
      <w:tr w:rsidR="00A85968" w:rsidRPr="00FC68C5" w14:paraId="7C77F27C" w14:textId="77777777" w:rsidTr="00A90183">
        <w:trPr>
          <w:trHeight w:val="2517"/>
          <w:jc w:val="center"/>
        </w:trPr>
        <w:tc>
          <w:tcPr>
            <w:tcW w:w="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5AA75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ame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49132F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e ID</w:t>
            </w:r>
          </w:p>
        </w:tc>
        <w:tc>
          <w:tcPr>
            <w:tcW w:w="3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71D341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r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C25502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amino acids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3F2E3" w14:textId="18C8D71B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weight</w:t>
            </w:r>
            <w:r w:rsidRPr="00EC71D4">
              <w:rPr>
                <w:color w:val="000000" w:themeColor="text1"/>
              </w:rPr>
              <w:t xml:space="preserve"> </w:t>
            </w: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proofErr w:type="spellStart"/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kDa</w:t>
            </w:r>
            <w:proofErr w:type="spellEnd"/>
          </w:p>
        </w:tc>
        <w:tc>
          <w:tcPr>
            <w:tcW w:w="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9BB0B" w14:textId="6BF0F76E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i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960E7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omic composition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A73179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tinction coefficient/M</w:t>
            </w: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-1</w:t>
            </w: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cm</w:t>
            </w: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21A13C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stability index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35010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ability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936AC7" w14:textId="165121E3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liphatic index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741C85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rand average of hydropathicity (GRAVY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71E6B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b-cellular localization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</w:tcPr>
          <w:p w14:paraId="2ED6AB57" w14:textId="77777777" w:rsidR="00A85968" w:rsidRPr="00EC71D4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Transmembrane Topology </w:t>
            </w:r>
            <w:proofErr w:type="gramStart"/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ediction(</w:t>
            </w:r>
            <w:proofErr w:type="gramEnd"/>
            <w:r w:rsidRPr="00EC71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MRs)</w:t>
            </w:r>
          </w:p>
        </w:tc>
      </w:tr>
      <w:tr w:rsidR="00A85968" w:rsidRPr="00FC68C5" w14:paraId="4A60A502" w14:textId="77777777" w:rsidTr="00EC71D4">
        <w:trPr>
          <w:trHeight w:val="1884"/>
          <w:jc w:val="center"/>
        </w:trPr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209E73A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79C6FFF7" w14:textId="418DBCBC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11590</w:t>
            </w:r>
          </w:p>
        </w:tc>
        <w:tc>
          <w:tcPr>
            <w:tcW w:w="388" w:type="dxa"/>
            <w:tcBorders>
              <w:top w:val="single" w:sz="4" w:space="0" w:color="auto"/>
            </w:tcBorders>
            <w:vAlign w:val="bottom"/>
          </w:tcPr>
          <w:p w14:paraId="62569912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2F3B289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3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B904B80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8306.94</w:t>
            </w:r>
          </w:p>
        </w:tc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14:paraId="39AD148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.0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FF9BDF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705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141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69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25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AF9594F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268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AE42ED2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1.32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bottom"/>
          </w:tcPr>
          <w:p w14:paraId="1EE529B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587D71C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5.1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F837AA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395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5205F0F9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14:paraId="48FA6E27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1B563E58" w14:textId="77777777" w:rsidTr="00EC71D4">
        <w:trPr>
          <w:trHeight w:val="1884"/>
          <w:jc w:val="center"/>
        </w:trPr>
        <w:tc>
          <w:tcPr>
            <w:tcW w:w="694" w:type="dxa"/>
            <w:vAlign w:val="bottom"/>
          </w:tcPr>
          <w:p w14:paraId="78A72B91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2</w:t>
            </w:r>
          </w:p>
        </w:tc>
        <w:tc>
          <w:tcPr>
            <w:tcW w:w="924" w:type="dxa"/>
            <w:vAlign w:val="bottom"/>
          </w:tcPr>
          <w:p w14:paraId="403F64D1" w14:textId="758E45C5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12861</w:t>
            </w:r>
          </w:p>
        </w:tc>
        <w:tc>
          <w:tcPr>
            <w:tcW w:w="388" w:type="dxa"/>
            <w:vAlign w:val="bottom"/>
          </w:tcPr>
          <w:p w14:paraId="5B0B8B9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6" w:type="dxa"/>
            <w:vAlign w:val="center"/>
          </w:tcPr>
          <w:p w14:paraId="64F77F71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42</w:t>
            </w:r>
          </w:p>
        </w:tc>
        <w:tc>
          <w:tcPr>
            <w:tcW w:w="659" w:type="dxa"/>
            <w:vAlign w:val="bottom"/>
          </w:tcPr>
          <w:p w14:paraId="05E0EC7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9176.86</w:t>
            </w:r>
          </w:p>
        </w:tc>
        <w:tc>
          <w:tcPr>
            <w:tcW w:w="417" w:type="dxa"/>
            <w:vAlign w:val="center"/>
          </w:tcPr>
          <w:p w14:paraId="20DD5A78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6</w:t>
            </w:r>
          </w:p>
        </w:tc>
        <w:tc>
          <w:tcPr>
            <w:tcW w:w="1092" w:type="dxa"/>
            <w:vAlign w:val="center"/>
          </w:tcPr>
          <w:p w14:paraId="66E4660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73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15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7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35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8</w:t>
            </w:r>
          </w:p>
        </w:tc>
        <w:tc>
          <w:tcPr>
            <w:tcW w:w="828" w:type="dxa"/>
            <w:vAlign w:val="center"/>
          </w:tcPr>
          <w:p w14:paraId="632A78A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6570</w:t>
            </w:r>
          </w:p>
        </w:tc>
        <w:tc>
          <w:tcPr>
            <w:tcW w:w="635" w:type="dxa"/>
            <w:vAlign w:val="center"/>
          </w:tcPr>
          <w:p w14:paraId="6F645AC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28.13</w:t>
            </w:r>
          </w:p>
        </w:tc>
        <w:tc>
          <w:tcPr>
            <w:tcW w:w="560" w:type="dxa"/>
            <w:vAlign w:val="bottom"/>
          </w:tcPr>
          <w:p w14:paraId="77FBDE55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vAlign w:val="center"/>
          </w:tcPr>
          <w:p w14:paraId="148D52E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8.08</w:t>
            </w:r>
          </w:p>
        </w:tc>
        <w:tc>
          <w:tcPr>
            <w:tcW w:w="813" w:type="dxa"/>
            <w:vAlign w:val="center"/>
          </w:tcPr>
          <w:p w14:paraId="0CB20A50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337</w:t>
            </w:r>
          </w:p>
        </w:tc>
        <w:tc>
          <w:tcPr>
            <w:tcW w:w="949" w:type="dxa"/>
            <w:vAlign w:val="bottom"/>
          </w:tcPr>
          <w:p w14:paraId="254260D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vAlign w:val="bottom"/>
          </w:tcPr>
          <w:p w14:paraId="7E8A511A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01F07168" w14:textId="77777777" w:rsidTr="00EC71D4">
        <w:trPr>
          <w:trHeight w:val="1890"/>
          <w:jc w:val="center"/>
        </w:trPr>
        <w:tc>
          <w:tcPr>
            <w:tcW w:w="694" w:type="dxa"/>
            <w:vAlign w:val="bottom"/>
          </w:tcPr>
          <w:p w14:paraId="56A27F0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0" w:name="OLE_LINK2"/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3</w:t>
            </w:r>
            <w:bookmarkEnd w:id="0"/>
          </w:p>
        </w:tc>
        <w:tc>
          <w:tcPr>
            <w:tcW w:w="924" w:type="dxa"/>
            <w:vAlign w:val="bottom"/>
          </w:tcPr>
          <w:p w14:paraId="32EFE6D7" w14:textId="6E178FB9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22994</w:t>
            </w:r>
          </w:p>
        </w:tc>
        <w:tc>
          <w:tcPr>
            <w:tcW w:w="388" w:type="dxa"/>
            <w:vAlign w:val="bottom"/>
          </w:tcPr>
          <w:p w14:paraId="3877A1E5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6" w:type="dxa"/>
            <w:vAlign w:val="bottom"/>
          </w:tcPr>
          <w:p w14:paraId="608A9539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38</w:t>
            </w:r>
          </w:p>
        </w:tc>
        <w:tc>
          <w:tcPr>
            <w:tcW w:w="659" w:type="dxa"/>
            <w:vAlign w:val="bottom"/>
          </w:tcPr>
          <w:p w14:paraId="3F8B8D0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9371.12</w:t>
            </w:r>
          </w:p>
        </w:tc>
        <w:tc>
          <w:tcPr>
            <w:tcW w:w="417" w:type="dxa"/>
            <w:vAlign w:val="center"/>
          </w:tcPr>
          <w:p w14:paraId="67AE9099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79</w:t>
            </w:r>
          </w:p>
        </w:tc>
        <w:tc>
          <w:tcPr>
            <w:tcW w:w="1092" w:type="dxa"/>
            <w:vAlign w:val="center"/>
          </w:tcPr>
          <w:p w14:paraId="2EEE20DD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744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182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8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33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6</w:t>
            </w:r>
          </w:p>
        </w:tc>
        <w:tc>
          <w:tcPr>
            <w:tcW w:w="828" w:type="dxa"/>
            <w:vAlign w:val="center"/>
          </w:tcPr>
          <w:p w14:paraId="006F8B9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8310</w:t>
            </w:r>
          </w:p>
        </w:tc>
        <w:tc>
          <w:tcPr>
            <w:tcW w:w="635" w:type="dxa"/>
            <w:vAlign w:val="center"/>
          </w:tcPr>
          <w:p w14:paraId="524BCAE5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2.92</w:t>
            </w:r>
          </w:p>
        </w:tc>
        <w:tc>
          <w:tcPr>
            <w:tcW w:w="560" w:type="dxa"/>
            <w:vAlign w:val="bottom"/>
          </w:tcPr>
          <w:p w14:paraId="40B38A42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vAlign w:val="center"/>
          </w:tcPr>
          <w:p w14:paraId="42CBEDD4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2.01</w:t>
            </w:r>
          </w:p>
        </w:tc>
        <w:tc>
          <w:tcPr>
            <w:tcW w:w="813" w:type="dxa"/>
            <w:vAlign w:val="center"/>
          </w:tcPr>
          <w:p w14:paraId="246FAE6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294</w:t>
            </w:r>
          </w:p>
        </w:tc>
        <w:tc>
          <w:tcPr>
            <w:tcW w:w="949" w:type="dxa"/>
            <w:vAlign w:val="bottom"/>
          </w:tcPr>
          <w:p w14:paraId="6B82EE8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vAlign w:val="bottom"/>
          </w:tcPr>
          <w:p w14:paraId="1905789A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10A09576" w14:textId="77777777" w:rsidTr="00EC71D4">
        <w:trPr>
          <w:trHeight w:val="1884"/>
          <w:jc w:val="center"/>
        </w:trPr>
        <w:tc>
          <w:tcPr>
            <w:tcW w:w="694" w:type="dxa"/>
            <w:vAlign w:val="bottom"/>
          </w:tcPr>
          <w:p w14:paraId="003B64DF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4</w:t>
            </w:r>
          </w:p>
        </w:tc>
        <w:tc>
          <w:tcPr>
            <w:tcW w:w="924" w:type="dxa"/>
            <w:vAlign w:val="bottom"/>
          </w:tcPr>
          <w:p w14:paraId="01997A70" w14:textId="18F1A179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1" w:name="OLE_LINK11"/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06427</w:t>
            </w:r>
            <w:bookmarkEnd w:id="1"/>
          </w:p>
        </w:tc>
        <w:tc>
          <w:tcPr>
            <w:tcW w:w="388" w:type="dxa"/>
            <w:vAlign w:val="bottom"/>
          </w:tcPr>
          <w:p w14:paraId="77FAC05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6" w:type="dxa"/>
            <w:vAlign w:val="bottom"/>
          </w:tcPr>
          <w:p w14:paraId="69B2D41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19</w:t>
            </w:r>
          </w:p>
        </w:tc>
        <w:tc>
          <w:tcPr>
            <w:tcW w:w="659" w:type="dxa"/>
            <w:vAlign w:val="bottom"/>
          </w:tcPr>
          <w:p w14:paraId="0C8020C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6833.17</w:t>
            </w:r>
          </w:p>
        </w:tc>
        <w:tc>
          <w:tcPr>
            <w:tcW w:w="417" w:type="dxa"/>
            <w:vAlign w:val="bottom"/>
          </w:tcPr>
          <w:p w14:paraId="2A76F7CB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57</w:t>
            </w:r>
          </w:p>
        </w:tc>
        <w:tc>
          <w:tcPr>
            <w:tcW w:w="1092" w:type="dxa"/>
            <w:vAlign w:val="center"/>
          </w:tcPr>
          <w:p w14:paraId="310CFDBD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631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013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49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0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828" w:type="dxa"/>
            <w:vAlign w:val="center"/>
          </w:tcPr>
          <w:p w14:paraId="5A6F1114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5205</w:t>
            </w:r>
          </w:p>
        </w:tc>
        <w:tc>
          <w:tcPr>
            <w:tcW w:w="635" w:type="dxa"/>
            <w:vAlign w:val="bottom"/>
          </w:tcPr>
          <w:p w14:paraId="71EF08CD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7.02</w:t>
            </w:r>
          </w:p>
        </w:tc>
        <w:tc>
          <w:tcPr>
            <w:tcW w:w="560" w:type="dxa"/>
            <w:vAlign w:val="bottom"/>
          </w:tcPr>
          <w:p w14:paraId="7A3186D2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vAlign w:val="bottom"/>
          </w:tcPr>
          <w:p w14:paraId="590E2B49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1.21</w:t>
            </w:r>
          </w:p>
        </w:tc>
        <w:tc>
          <w:tcPr>
            <w:tcW w:w="813" w:type="dxa"/>
            <w:vAlign w:val="center"/>
          </w:tcPr>
          <w:p w14:paraId="0F9F793F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393</w:t>
            </w:r>
          </w:p>
        </w:tc>
        <w:tc>
          <w:tcPr>
            <w:tcW w:w="949" w:type="dxa"/>
            <w:vAlign w:val="bottom"/>
          </w:tcPr>
          <w:p w14:paraId="73FB24A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vAlign w:val="bottom"/>
          </w:tcPr>
          <w:p w14:paraId="04BAE2EF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54102A2A" w14:textId="77777777" w:rsidTr="00EC71D4">
        <w:trPr>
          <w:trHeight w:val="1252"/>
          <w:jc w:val="center"/>
        </w:trPr>
        <w:tc>
          <w:tcPr>
            <w:tcW w:w="694" w:type="dxa"/>
            <w:vAlign w:val="bottom"/>
          </w:tcPr>
          <w:p w14:paraId="7B9290E7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5</w:t>
            </w:r>
          </w:p>
        </w:tc>
        <w:tc>
          <w:tcPr>
            <w:tcW w:w="924" w:type="dxa"/>
            <w:vAlign w:val="bottom"/>
          </w:tcPr>
          <w:p w14:paraId="40CDE13C" w14:textId="0F31CBC1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06428</w:t>
            </w:r>
          </w:p>
        </w:tc>
        <w:tc>
          <w:tcPr>
            <w:tcW w:w="388" w:type="dxa"/>
            <w:vAlign w:val="bottom"/>
          </w:tcPr>
          <w:p w14:paraId="35468341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6" w:type="dxa"/>
            <w:vAlign w:val="bottom"/>
          </w:tcPr>
          <w:p w14:paraId="6D2620E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30</w:t>
            </w:r>
          </w:p>
        </w:tc>
        <w:tc>
          <w:tcPr>
            <w:tcW w:w="659" w:type="dxa"/>
            <w:vAlign w:val="bottom"/>
          </w:tcPr>
          <w:p w14:paraId="6AC8A138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7705.39</w:t>
            </w:r>
          </w:p>
        </w:tc>
        <w:tc>
          <w:tcPr>
            <w:tcW w:w="417" w:type="dxa"/>
            <w:vAlign w:val="bottom"/>
          </w:tcPr>
          <w:p w14:paraId="2DDDCBD1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93</w:t>
            </w:r>
          </w:p>
        </w:tc>
        <w:tc>
          <w:tcPr>
            <w:tcW w:w="1092" w:type="dxa"/>
            <w:vAlign w:val="center"/>
          </w:tcPr>
          <w:p w14:paraId="30E0EF1D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66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09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62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1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5</w:t>
            </w:r>
          </w:p>
        </w:tc>
        <w:tc>
          <w:tcPr>
            <w:tcW w:w="828" w:type="dxa"/>
            <w:vAlign w:val="center"/>
          </w:tcPr>
          <w:p w14:paraId="4041EB60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8310</w:t>
            </w:r>
          </w:p>
        </w:tc>
        <w:tc>
          <w:tcPr>
            <w:tcW w:w="635" w:type="dxa"/>
            <w:vAlign w:val="center"/>
          </w:tcPr>
          <w:p w14:paraId="3BEF926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0.07</w:t>
            </w:r>
          </w:p>
        </w:tc>
        <w:tc>
          <w:tcPr>
            <w:tcW w:w="560" w:type="dxa"/>
            <w:vAlign w:val="bottom"/>
          </w:tcPr>
          <w:p w14:paraId="70D11D30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vAlign w:val="center"/>
          </w:tcPr>
          <w:p w14:paraId="2159A01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4.68</w:t>
            </w:r>
          </w:p>
        </w:tc>
        <w:tc>
          <w:tcPr>
            <w:tcW w:w="813" w:type="dxa"/>
            <w:vAlign w:val="center"/>
          </w:tcPr>
          <w:p w14:paraId="0660651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387</w:t>
            </w:r>
          </w:p>
        </w:tc>
        <w:tc>
          <w:tcPr>
            <w:tcW w:w="949" w:type="dxa"/>
            <w:vAlign w:val="bottom"/>
          </w:tcPr>
          <w:p w14:paraId="3B139E37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vAlign w:val="bottom"/>
          </w:tcPr>
          <w:p w14:paraId="7AA982E9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1F07BACD" w14:textId="77777777" w:rsidTr="00EC71D4">
        <w:trPr>
          <w:trHeight w:val="1884"/>
          <w:jc w:val="center"/>
        </w:trPr>
        <w:tc>
          <w:tcPr>
            <w:tcW w:w="694" w:type="dxa"/>
            <w:vAlign w:val="bottom"/>
          </w:tcPr>
          <w:p w14:paraId="0B2E817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lastRenderedPageBreak/>
              <w:t>CmPHT1;6</w:t>
            </w:r>
          </w:p>
        </w:tc>
        <w:tc>
          <w:tcPr>
            <w:tcW w:w="924" w:type="dxa"/>
            <w:vAlign w:val="bottom"/>
          </w:tcPr>
          <w:p w14:paraId="1229CE3C" w14:textId="04625D3F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06975</w:t>
            </w:r>
          </w:p>
        </w:tc>
        <w:tc>
          <w:tcPr>
            <w:tcW w:w="388" w:type="dxa"/>
            <w:vAlign w:val="bottom"/>
          </w:tcPr>
          <w:p w14:paraId="68D98E04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6" w:type="dxa"/>
            <w:vAlign w:val="bottom"/>
          </w:tcPr>
          <w:p w14:paraId="7D2A0E75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28</w:t>
            </w:r>
          </w:p>
        </w:tc>
        <w:tc>
          <w:tcPr>
            <w:tcW w:w="659" w:type="dxa"/>
            <w:vAlign w:val="bottom"/>
          </w:tcPr>
          <w:p w14:paraId="5179AAF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8452.22</w:t>
            </w:r>
          </w:p>
        </w:tc>
        <w:tc>
          <w:tcPr>
            <w:tcW w:w="417" w:type="dxa"/>
            <w:vAlign w:val="center"/>
          </w:tcPr>
          <w:p w14:paraId="43A1C24B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71</w:t>
            </w:r>
          </w:p>
        </w:tc>
        <w:tc>
          <w:tcPr>
            <w:tcW w:w="1092" w:type="dxa"/>
            <w:vAlign w:val="center"/>
          </w:tcPr>
          <w:p w14:paraId="2FA77FE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69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13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66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28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8</w:t>
            </w:r>
          </w:p>
        </w:tc>
        <w:tc>
          <w:tcPr>
            <w:tcW w:w="828" w:type="dxa"/>
            <w:vAlign w:val="center"/>
          </w:tcPr>
          <w:p w14:paraId="47E38848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7060</w:t>
            </w:r>
          </w:p>
        </w:tc>
        <w:tc>
          <w:tcPr>
            <w:tcW w:w="635" w:type="dxa"/>
            <w:vAlign w:val="center"/>
          </w:tcPr>
          <w:p w14:paraId="7EEFFC2F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28.37</w:t>
            </w:r>
          </w:p>
        </w:tc>
        <w:tc>
          <w:tcPr>
            <w:tcW w:w="560" w:type="dxa"/>
            <w:vAlign w:val="bottom"/>
          </w:tcPr>
          <w:p w14:paraId="57AA8298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vAlign w:val="center"/>
          </w:tcPr>
          <w:p w14:paraId="4360F43C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1.31</w:t>
            </w:r>
          </w:p>
        </w:tc>
        <w:tc>
          <w:tcPr>
            <w:tcW w:w="813" w:type="dxa"/>
            <w:vAlign w:val="center"/>
          </w:tcPr>
          <w:p w14:paraId="798674A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275</w:t>
            </w:r>
          </w:p>
        </w:tc>
        <w:tc>
          <w:tcPr>
            <w:tcW w:w="949" w:type="dxa"/>
            <w:vAlign w:val="bottom"/>
          </w:tcPr>
          <w:p w14:paraId="363699E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vAlign w:val="bottom"/>
          </w:tcPr>
          <w:p w14:paraId="67BB7F18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A85968" w:rsidRPr="00FC68C5" w14:paraId="713EF4FD" w14:textId="77777777" w:rsidTr="00A90183">
        <w:trPr>
          <w:trHeight w:val="1884"/>
          <w:jc w:val="center"/>
        </w:trPr>
        <w:tc>
          <w:tcPr>
            <w:tcW w:w="694" w:type="dxa"/>
            <w:tcBorders>
              <w:bottom w:val="single" w:sz="12" w:space="0" w:color="auto"/>
            </w:tcBorders>
            <w:vAlign w:val="bottom"/>
          </w:tcPr>
          <w:p w14:paraId="0696005A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mPHT1;7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vAlign w:val="bottom"/>
          </w:tcPr>
          <w:p w14:paraId="439820D0" w14:textId="4C9FDADB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MELO3C017055</w:t>
            </w:r>
          </w:p>
        </w:tc>
        <w:tc>
          <w:tcPr>
            <w:tcW w:w="388" w:type="dxa"/>
            <w:tcBorders>
              <w:bottom w:val="single" w:sz="12" w:space="0" w:color="auto"/>
            </w:tcBorders>
            <w:vAlign w:val="bottom"/>
          </w:tcPr>
          <w:p w14:paraId="3E2F942B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center"/>
          </w:tcPr>
          <w:p w14:paraId="42540FD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556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bottom"/>
          </w:tcPr>
          <w:p w14:paraId="2DF052E5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0910.61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77A8DFF9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8.78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24A549EC" w14:textId="2B9BDA6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780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4264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N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12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766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  <w:vertAlign w:val="subscript"/>
              </w:rPr>
              <w:t>31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74119CF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633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vAlign w:val="center"/>
          </w:tcPr>
          <w:p w14:paraId="62BF1BA6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35.85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bottom"/>
          </w:tcPr>
          <w:p w14:paraId="5894956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stable</w:t>
            </w: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57358CE7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90.23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14:paraId="3C6B61FE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351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14:paraId="7E9B3293" w14:textId="77777777" w:rsidR="00A85968" w:rsidRPr="00FC68C5" w:rsidRDefault="00A85968" w:rsidP="00376D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Plasma membrane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bottom"/>
          </w:tcPr>
          <w:p w14:paraId="22F0216C" w14:textId="77777777" w:rsidR="00A85968" w:rsidRPr="00FC68C5" w:rsidRDefault="00A85968" w:rsidP="00D97A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</w:tbl>
    <w:p w14:paraId="17497610" w14:textId="77777777" w:rsidR="00A85968" w:rsidRPr="00FC68C5" w:rsidRDefault="00A85968" w:rsidP="00A85968">
      <w:pPr>
        <w:autoSpaceDE w:val="0"/>
        <w:autoSpaceDN w:val="0"/>
        <w:adjustRightInd w:val="0"/>
        <w:spacing w:line="480" w:lineRule="auto"/>
        <w:jc w:val="left"/>
        <w:rPr>
          <w:rFonts w:ascii="HelveticaNeueLTStd-Lt" w:hAnsi="HelveticaNeueLTStd-Lt" w:cs="HelveticaNeueLTStd-Lt"/>
          <w:color w:val="000000" w:themeColor="text1"/>
          <w:kern w:val="0"/>
          <w:sz w:val="14"/>
          <w:szCs w:val="14"/>
        </w:rPr>
      </w:pPr>
    </w:p>
    <w:p w14:paraId="250C9226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7ABA3450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921C185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9052894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06019D4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7839955E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B21454E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81814C3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6FAB50C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69B62B2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AA2F315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0B94273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4784E60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6FA3164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60A34DD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33506684" w14:textId="27BB19BE" w:rsidR="00EC71D4" w:rsidRPr="00744C4D" w:rsidRDefault="00A85968" w:rsidP="00EC71D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4C4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2 Cm</w:t>
      </w:r>
      <w:r w:rsidRPr="00744C4D">
        <w:rPr>
          <w:rFonts w:ascii="Times New Roman" w:hAnsi="Times New Roman" w:cs="Times New Roman"/>
          <w:color w:val="000000" w:themeColor="text1"/>
          <w:sz w:val="24"/>
          <w:szCs w:val="24"/>
        </w:rPr>
        <w:t>PHT1s comparison on the amino acid level. BLAST program was used to obtain the percentage of identity (in bold) and similarit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02"/>
        <w:gridCol w:w="1038"/>
        <w:gridCol w:w="1038"/>
        <w:gridCol w:w="1038"/>
        <w:gridCol w:w="1038"/>
        <w:gridCol w:w="1038"/>
        <w:gridCol w:w="1038"/>
      </w:tblGrid>
      <w:tr w:rsidR="00A85968" w:rsidRPr="00FC68C5" w14:paraId="25CDD0BE" w14:textId="77777777" w:rsidTr="005050DE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EDE837B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ty/ similarity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66ED02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1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C9F5212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2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1C6F8F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3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8F06D88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4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A6D72A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5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D996184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6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3ED714" w14:textId="77777777" w:rsidR="00A85968" w:rsidRPr="00AB48AF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48A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7</w:t>
            </w:r>
          </w:p>
        </w:tc>
      </w:tr>
      <w:tr w:rsidR="00A85968" w:rsidRPr="00FC68C5" w14:paraId="63C68D8A" w14:textId="77777777" w:rsidTr="00744C4D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3CDBE8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712E8AE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B75386C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6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B025F93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4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5196A29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2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B0A85FB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3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DC2B4E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5%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1A360D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7%</w:t>
            </w:r>
          </w:p>
        </w:tc>
      </w:tr>
      <w:tr w:rsidR="00A85968" w:rsidRPr="00FC68C5" w14:paraId="104DDACB" w14:textId="77777777" w:rsidTr="00744C4D">
        <w:tc>
          <w:tcPr>
            <w:tcW w:w="1276" w:type="dxa"/>
            <w:vAlign w:val="bottom"/>
          </w:tcPr>
          <w:p w14:paraId="5330CFE2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2</w:t>
            </w:r>
          </w:p>
        </w:tc>
        <w:tc>
          <w:tcPr>
            <w:tcW w:w="802" w:type="dxa"/>
          </w:tcPr>
          <w:p w14:paraId="12A3E86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4%</w:t>
            </w:r>
          </w:p>
        </w:tc>
        <w:tc>
          <w:tcPr>
            <w:tcW w:w="1038" w:type="dxa"/>
          </w:tcPr>
          <w:p w14:paraId="3517359F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</w:tcPr>
          <w:p w14:paraId="5670E0D0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5%</w:t>
            </w:r>
          </w:p>
        </w:tc>
        <w:tc>
          <w:tcPr>
            <w:tcW w:w="1038" w:type="dxa"/>
          </w:tcPr>
          <w:p w14:paraId="436D736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4%</w:t>
            </w:r>
          </w:p>
        </w:tc>
        <w:tc>
          <w:tcPr>
            <w:tcW w:w="1038" w:type="dxa"/>
          </w:tcPr>
          <w:p w14:paraId="58F179E8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7%</w:t>
            </w:r>
          </w:p>
        </w:tc>
        <w:tc>
          <w:tcPr>
            <w:tcW w:w="1038" w:type="dxa"/>
          </w:tcPr>
          <w:p w14:paraId="42DE8F4D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5%</w:t>
            </w:r>
          </w:p>
        </w:tc>
        <w:tc>
          <w:tcPr>
            <w:tcW w:w="1038" w:type="dxa"/>
          </w:tcPr>
          <w:p w14:paraId="6F2C4487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%</w:t>
            </w:r>
          </w:p>
        </w:tc>
      </w:tr>
      <w:tr w:rsidR="00A85968" w:rsidRPr="00FC68C5" w14:paraId="1B834C40" w14:textId="77777777" w:rsidTr="00744C4D">
        <w:tc>
          <w:tcPr>
            <w:tcW w:w="1276" w:type="dxa"/>
            <w:vAlign w:val="bottom"/>
          </w:tcPr>
          <w:p w14:paraId="15CF5904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3</w:t>
            </w:r>
          </w:p>
        </w:tc>
        <w:tc>
          <w:tcPr>
            <w:tcW w:w="802" w:type="dxa"/>
          </w:tcPr>
          <w:p w14:paraId="4E96BBEE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3%</w:t>
            </w:r>
          </w:p>
        </w:tc>
        <w:tc>
          <w:tcPr>
            <w:tcW w:w="1038" w:type="dxa"/>
          </w:tcPr>
          <w:p w14:paraId="07B46C43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4%</w:t>
            </w:r>
          </w:p>
        </w:tc>
        <w:tc>
          <w:tcPr>
            <w:tcW w:w="1038" w:type="dxa"/>
          </w:tcPr>
          <w:p w14:paraId="2FA9EECD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</w:tcPr>
          <w:p w14:paraId="253B0B9C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5%</w:t>
            </w:r>
          </w:p>
        </w:tc>
        <w:tc>
          <w:tcPr>
            <w:tcW w:w="1038" w:type="dxa"/>
          </w:tcPr>
          <w:p w14:paraId="6539310B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9%</w:t>
            </w:r>
          </w:p>
        </w:tc>
        <w:tc>
          <w:tcPr>
            <w:tcW w:w="1038" w:type="dxa"/>
          </w:tcPr>
          <w:p w14:paraId="5E1B56E0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4%</w:t>
            </w:r>
          </w:p>
        </w:tc>
        <w:tc>
          <w:tcPr>
            <w:tcW w:w="1038" w:type="dxa"/>
          </w:tcPr>
          <w:p w14:paraId="59E0AE1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%</w:t>
            </w:r>
          </w:p>
        </w:tc>
      </w:tr>
      <w:tr w:rsidR="00A85968" w:rsidRPr="00FC68C5" w14:paraId="304D1242" w14:textId="77777777" w:rsidTr="00744C4D">
        <w:tc>
          <w:tcPr>
            <w:tcW w:w="1276" w:type="dxa"/>
            <w:vAlign w:val="bottom"/>
          </w:tcPr>
          <w:p w14:paraId="1710E6F4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4</w:t>
            </w:r>
          </w:p>
        </w:tc>
        <w:tc>
          <w:tcPr>
            <w:tcW w:w="802" w:type="dxa"/>
          </w:tcPr>
          <w:p w14:paraId="7E78DED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0%</w:t>
            </w:r>
          </w:p>
        </w:tc>
        <w:tc>
          <w:tcPr>
            <w:tcW w:w="1038" w:type="dxa"/>
          </w:tcPr>
          <w:p w14:paraId="7E0A449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6%</w:t>
            </w:r>
          </w:p>
        </w:tc>
        <w:tc>
          <w:tcPr>
            <w:tcW w:w="1038" w:type="dxa"/>
          </w:tcPr>
          <w:p w14:paraId="6AF5FDD7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5%</w:t>
            </w:r>
          </w:p>
        </w:tc>
        <w:tc>
          <w:tcPr>
            <w:tcW w:w="1038" w:type="dxa"/>
          </w:tcPr>
          <w:p w14:paraId="7A1808B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</w:tcPr>
          <w:p w14:paraId="0713CFDE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6%</w:t>
            </w:r>
          </w:p>
        </w:tc>
        <w:tc>
          <w:tcPr>
            <w:tcW w:w="1038" w:type="dxa"/>
          </w:tcPr>
          <w:p w14:paraId="1E1A3AB6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8%</w:t>
            </w:r>
          </w:p>
        </w:tc>
        <w:tc>
          <w:tcPr>
            <w:tcW w:w="1038" w:type="dxa"/>
          </w:tcPr>
          <w:p w14:paraId="6F4B216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7%</w:t>
            </w:r>
          </w:p>
        </w:tc>
      </w:tr>
      <w:tr w:rsidR="00A85968" w:rsidRPr="00FC68C5" w14:paraId="706766C3" w14:textId="77777777" w:rsidTr="00744C4D">
        <w:tc>
          <w:tcPr>
            <w:tcW w:w="1276" w:type="dxa"/>
            <w:vAlign w:val="bottom"/>
          </w:tcPr>
          <w:p w14:paraId="17C23D7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5</w:t>
            </w:r>
          </w:p>
        </w:tc>
        <w:tc>
          <w:tcPr>
            <w:tcW w:w="802" w:type="dxa"/>
          </w:tcPr>
          <w:p w14:paraId="11BD4073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1%</w:t>
            </w:r>
          </w:p>
        </w:tc>
        <w:tc>
          <w:tcPr>
            <w:tcW w:w="1038" w:type="dxa"/>
          </w:tcPr>
          <w:p w14:paraId="245E2810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6%</w:t>
            </w:r>
          </w:p>
        </w:tc>
        <w:tc>
          <w:tcPr>
            <w:tcW w:w="1038" w:type="dxa"/>
          </w:tcPr>
          <w:p w14:paraId="4B33AEB3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0%</w:t>
            </w:r>
          </w:p>
        </w:tc>
        <w:tc>
          <w:tcPr>
            <w:tcW w:w="1038" w:type="dxa"/>
          </w:tcPr>
          <w:p w14:paraId="18C1EE68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6%</w:t>
            </w:r>
          </w:p>
        </w:tc>
        <w:tc>
          <w:tcPr>
            <w:tcW w:w="1038" w:type="dxa"/>
          </w:tcPr>
          <w:p w14:paraId="62E3DC67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</w:tcPr>
          <w:p w14:paraId="5A8B4657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7%</w:t>
            </w:r>
          </w:p>
        </w:tc>
        <w:tc>
          <w:tcPr>
            <w:tcW w:w="1038" w:type="dxa"/>
          </w:tcPr>
          <w:p w14:paraId="2C16592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6%</w:t>
            </w:r>
          </w:p>
        </w:tc>
      </w:tr>
      <w:tr w:rsidR="00A85968" w:rsidRPr="00FC68C5" w14:paraId="39548750" w14:textId="77777777" w:rsidTr="00744C4D">
        <w:tc>
          <w:tcPr>
            <w:tcW w:w="1276" w:type="dxa"/>
            <w:vAlign w:val="bottom"/>
          </w:tcPr>
          <w:p w14:paraId="49DE441F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6</w:t>
            </w:r>
          </w:p>
        </w:tc>
        <w:tc>
          <w:tcPr>
            <w:tcW w:w="802" w:type="dxa"/>
          </w:tcPr>
          <w:p w14:paraId="6EE827B6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0%</w:t>
            </w:r>
          </w:p>
        </w:tc>
        <w:tc>
          <w:tcPr>
            <w:tcW w:w="1038" w:type="dxa"/>
          </w:tcPr>
          <w:p w14:paraId="5B4851C6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1%</w:t>
            </w:r>
          </w:p>
        </w:tc>
        <w:tc>
          <w:tcPr>
            <w:tcW w:w="1038" w:type="dxa"/>
          </w:tcPr>
          <w:p w14:paraId="0075FF10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3%</w:t>
            </w:r>
          </w:p>
        </w:tc>
        <w:tc>
          <w:tcPr>
            <w:tcW w:w="1038" w:type="dxa"/>
          </w:tcPr>
          <w:p w14:paraId="49C6AC07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1%</w:t>
            </w:r>
          </w:p>
        </w:tc>
        <w:tc>
          <w:tcPr>
            <w:tcW w:w="1038" w:type="dxa"/>
          </w:tcPr>
          <w:p w14:paraId="65C2709E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3%</w:t>
            </w:r>
          </w:p>
        </w:tc>
        <w:tc>
          <w:tcPr>
            <w:tcW w:w="1038" w:type="dxa"/>
          </w:tcPr>
          <w:p w14:paraId="6F674E2A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38" w:type="dxa"/>
          </w:tcPr>
          <w:p w14:paraId="692E8942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2%</w:t>
            </w:r>
          </w:p>
        </w:tc>
      </w:tr>
      <w:tr w:rsidR="00A85968" w:rsidRPr="00FC68C5" w14:paraId="0161F969" w14:textId="77777777" w:rsidTr="005050DE"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7AD7D5D6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7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45336169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2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5F2CDDEC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1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574A8C56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2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61F6A4C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2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4E1BF820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2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220AC64F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7%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126680A5" w14:textId="77777777" w:rsidR="00A85968" w:rsidRPr="00FC68C5" w:rsidRDefault="00A85968" w:rsidP="007D28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C6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%</w:t>
            </w:r>
          </w:p>
        </w:tc>
      </w:tr>
    </w:tbl>
    <w:p w14:paraId="7CF92BF4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7FAE51B2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3DF51DF2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5292BEB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3B4B6F8B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2ED393C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E8A34A5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5965E5C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27FA916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332776B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F69D5BA" w14:textId="77777777" w:rsidR="003D4E92" w:rsidRDefault="003D4E92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33A37AC" w14:textId="36AE584C" w:rsidR="00797C7F" w:rsidRDefault="00797C7F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446B004" w14:textId="0AB5E810" w:rsidR="00797C7F" w:rsidRPr="003D4E92" w:rsidRDefault="00797C7F" w:rsidP="00797C7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  <w:r w:rsidRPr="00D01B60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D73820" w:rsidRPr="00D01B60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D01B60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</w:t>
      </w:r>
      <w:r w:rsidR="00F07BA8" w:rsidRPr="00D01B60">
        <w:rPr>
          <w:rFonts w:ascii="Times New Roman" w:hAnsi="Times New Roman" w:cs="Times New Roman"/>
          <w:sz w:val="24"/>
          <w:szCs w:val="24"/>
        </w:rPr>
        <w:t>characteristics</w:t>
      </w:r>
      <w:r w:rsidR="00F07BA8" w:rsidRPr="00D01B60">
        <w:rPr>
          <w:rFonts w:ascii="Times New Roman" w:hAnsi="Times New Roman" w:cs="Times New Roman"/>
          <w:szCs w:val="21"/>
        </w:rPr>
        <w:t xml:space="preserve"> </w:t>
      </w:r>
      <w:r w:rsidR="00F07BA8" w:rsidRPr="00D01B60">
        <w:rPr>
          <w:rFonts w:ascii="Times New Roman" w:hAnsi="Times New Roman" w:cs="Times New Roman" w:hint="eastAsia"/>
          <w:szCs w:val="21"/>
        </w:rPr>
        <w:t xml:space="preserve">of </w:t>
      </w:r>
      <w:r w:rsidR="00C23F6D" w:rsidRPr="00D01B60">
        <w:rPr>
          <w:rFonts w:ascii="Times New Roman" w:hAnsi="Times New Roman" w:cs="Times New Roman"/>
          <w:szCs w:val="21"/>
        </w:rPr>
        <w:t xml:space="preserve">conserved protein motifs, conserved domain, and gene structure of </w:t>
      </w:r>
      <w:r w:rsidR="00C23F6D" w:rsidRPr="00D01B60">
        <w:rPr>
          <w:rFonts w:ascii="Times New Roman" w:hAnsi="Times New Roman" w:cs="Times New Roman"/>
          <w:i/>
          <w:iCs/>
          <w:szCs w:val="21"/>
        </w:rPr>
        <w:t>CmPHT1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2657"/>
        <w:gridCol w:w="1903"/>
        <w:gridCol w:w="1903"/>
      </w:tblGrid>
      <w:tr w:rsidR="00EA49A0" w:rsidRPr="00D02C9A" w14:paraId="2C5324E5" w14:textId="0183E0DA" w:rsidTr="00420198">
        <w:trPr>
          <w:trHeight w:val="307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86E75F1" w14:textId="49F09153" w:rsidR="00EA49A0" w:rsidRPr="00D02C9A" w:rsidRDefault="00EA49A0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ne</w:t>
            </w:r>
          </w:p>
        </w:tc>
        <w:tc>
          <w:tcPr>
            <w:tcW w:w="2657" w:type="dxa"/>
            <w:tcBorders>
              <w:top w:val="single" w:sz="12" w:space="0" w:color="auto"/>
              <w:bottom w:val="single" w:sz="4" w:space="0" w:color="auto"/>
            </w:tcBorders>
          </w:tcPr>
          <w:p w14:paraId="40AF9E27" w14:textId="23DC0A4E" w:rsidR="00EA49A0" w:rsidRPr="00D02C9A" w:rsidRDefault="00A635EA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</w:t>
            </w:r>
            <w:r w:rsidR="00EA49A0"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f </w:t>
            </w:r>
            <w:r w:rsidR="00EA49A0" w:rsidRPr="00D02C9A">
              <w:rPr>
                <w:rFonts w:ascii="Times New Roman" w:hAnsi="Times New Roman" w:cs="Times New Roman"/>
                <w:sz w:val="18"/>
                <w:szCs w:val="18"/>
              </w:rPr>
              <w:t>conserved</w:t>
            </w:r>
            <w:r w:rsidR="00EA49A0" w:rsidRPr="00D02C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 w:rsidR="00EA49A0" w:rsidRPr="00D02C9A">
              <w:rPr>
                <w:rFonts w:ascii="Times New Roman" w:hAnsi="Times New Roman" w:cs="Times New Roman"/>
                <w:sz w:val="18"/>
                <w:szCs w:val="18"/>
              </w:rPr>
              <w:t>motif</w:t>
            </w:r>
            <w:proofErr w:type="gramEnd"/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5B4BF834" w14:textId="6C6F0A2C" w:rsidR="00EA49A0" w:rsidRPr="00D02C9A" w:rsidRDefault="00EA49A0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sz w:val="18"/>
                <w:szCs w:val="18"/>
              </w:rPr>
              <w:t>conserved domain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3B55C32B" w14:textId="688381AC" w:rsidR="00EA49A0" w:rsidRPr="00D02C9A" w:rsidRDefault="00A635EA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</w:t>
            </w: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EA49A0"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of </w:t>
            </w:r>
            <w:proofErr w:type="gramStart"/>
            <w:r w:rsidR="00EA49A0" w:rsidRPr="00D02C9A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End"/>
          </w:p>
        </w:tc>
      </w:tr>
      <w:tr w:rsidR="00201187" w:rsidRPr="00D02C9A" w14:paraId="377A2684" w14:textId="642D1665" w:rsidTr="00A635EA">
        <w:trPr>
          <w:trHeight w:val="230"/>
        </w:trPr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CBB4028" w14:textId="634BE919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1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069905A4" w14:textId="2D03FD96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528F77A2" w14:textId="43A0B238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 superfamily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0C11AD3" w14:textId="0879E17A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1187" w:rsidRPr="00D02C9A" w14:paraId="182A1553" w14:textId="77777777" w:rsidTr="00A635EA">
        <w:trPr>
          <w:trHeight w:val="461"/>
        </w:trPr>
        <w:tc>
          <w:tcPr>
            <w:tcW w:w="1843" w:type="dxa"/>
            <w:vAlign w:val="bottom"/>
          </w:tcPr>
          <w:p w14:paraId="79CBE211" w14:textId="723A47A9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2</w:t>
            </w:r>
          </w:p>
        </w:tc>
        <w:tc>
          <w:tcPr>
            <w:tcW w:w="2657" w:type="dxa"/>
          </w:tcPr>
          <w:p w14:paraId="1DACA70E" w14:textId="0D243491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</w:tcPr>
          <w:p w14:paraId="039187C0" w14:textId="76D2C97B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</w:t>
            </w:r>
          </w:p>
        </w:tc>
        <w:tc>
          <w:tcPr>
            <w:tcW w:w="1903" w:type="dxa"/>
          </w:tcPr>
          <w:p w14:paraId="0111850E" w14:textId="46CBC23D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1187" w:rsidRPr="00D02C9A" w14:paraId="703EFACC" w14:textId="77777777" w:rsidTr="00A635EA">
        <w:trPr>
          <w:trHeight w:val="461"/>
        </w:trPr>
        <w:tc>
          <w:tcPr>
            <w:tcW w:w="1843" w:type="dxa"/>
            <w:vAlign w:val="bottom"/>
          </w:tcPr>
          <w:p w14:paraId="2180BD37" w14:textId="40DC0798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3</w:t>
            </w:r>
          </w:p>
        </w:tc>
        <w:tc>
          <w:tcPr>
            <w:tcW w:w="2657" w:type="dxa"/>
          </w:tcPr>
          <w:p w14:paraId="62E79E77" w14:textId="410166AF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</w:tcPr>
          <w:p w14:paraId="6AB71541" w14:textId="66088994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</w:t>
            </w:r>
          </w:p>
        </w:tc>
        <w:tc>
          <w:tcPr>
            <w:tcW w:w="1903" w:type="dxa"/>
          </w:tcPr>
          <w:p w14:paraId="0CB754DB" w14:textId="11E76B7D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1187" w:rsidRPr="00D02C9A" w14:paraId="4392461D" w14:textId="77777777" w:rsidTr="00A635EA">
        <w:trPr>
          <w:trHeight w:val="461"/>
        </w:trPr>
        <w:tc>
          <w:tcPr>
            <w:tcW w:w="1843" w:type="dxa"/>
            <w:vAlign w:val="bottom"/>
          </w:tcPr>
          <w:p w14:paraId="3B284884" w14:textId="541C2CF5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4</w:t>
            </w:r>
          </w:p>
        </w:tc>
        <w:tc>
          <w:tcPr>
            <w:tcW w:w="2657" w:type="dxa"/>
          </w:tcPr>
          <w:p w14:paraId="1372B2B8" w14:textId="6EFB2E89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03" w:type="dxa"/>
          </w:tcPr>
          <w:p w14:paraId="323EEA40" w14:textId="5810E485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</w:t>
            </w:r>
          </w:p>
        </w:tc>
        <w:tc>
          <w:tcPr>
            <w:tcW w:w="1903" w:type="dxa"/>
          </w:tcPr>
          <w:p w14:paraId="32AD75F0" w14:textId="76135F44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1187" w:rsidRPr="00D02C9A" w14:paraId="466D1B02" w14:textId="7B2EED56" w:rsidTr="00A635EA">
        <w:trPr>
          <w:trHeight w:val="461"/>
        </w:trPr>
        <w:tc>
          <w:tcPr>
            <w:tcW w:w="1843" w:type="dxa"/>
            <w:vAlign w:val="bottom"/>
          </w:tcPr>
          <w:p w14:paraId="642469CC" w14:textId="57F58B91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5</w:t>
            </w:r>
          </w:p>
        </w:tc>
        <w:tc>
          <w:tcPr>
            <w:tcW w:w="2657" w:type="dxa"/>
          </w:tcPr>
          <w:p w14:paraId="63FB9AC3" w14:textId="6DCD1067" w:rsidR="00201187" w:rsidRPr="00D02C9A" w:rsidRDefault="00420198" w:rsidP="0042019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</w:tcPr>
          <w:p w14:paraId="038F8832" w14:textId="4D058FF2" w:rsidR="00201187" w:rsidRPr="00D02C9A" w:rsidRDefault="00A410BD" w:rsidP="00420198">
            <w:pPr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A0109 superfamily</w:t>
            </w:r>
          </w:p>
        </w:tc>
        <w:tc>
          <w:tcPr>
            <w:tcW w:w="1903" w:type="dxa"/>
          </w:tcPr>
          <w:p w14:paraId="5253F088" w14:textId="2E12E545" w:rsidR="00201187" w:rsidRPr="00D02C9A" w:rsidRDefault="00A410BD" w:rsidP="00420198">
            <w:pPr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01187" w:rsidRPr="00D02C9A" w14:paraId="3C359F6C" w14:textId="793F67A5" w:rsidTr="00A635EA">
        <w:trPr>
          <w:trHeight w:val="230"/>
        </w:trPr>
        <w:tc>
          <w:tcPr>
            <w:tcW w:w="1843" w:type="dxa"/>
            <w:vAlign w:val="bottom"/>
          </w:tcPr>
          <w:p w14:paraId="62B1F258" w14:textId="01F82E58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6</w:t>
            </w:r>
          </w:p>
        </w:tc>
        <w:tc>
          <w:tcPr>
            <w:tcW w:w="2657" w:type="dxa"/>
          </w:tcPr>
          <w:p w14:paraId="5FAAF2E8" w14:textId="353525FF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03" w:type="dxa"/>
          </w:tcPr>
          <w:p w14:paraId="2E47DE51" w14:textId="04195B3C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 superfamily</w:t>
            </w:r>
          </w:p>
        </w:tc>
        <w:tc>
          <w:tcPr>
            <w:tcW w:w="1903" w:type="dxa"/>
          </w:tcPr>
          <w:p w14:paraId="107827C5" w14:textId="25F24F1A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01187" w:rsidRPr="00D02C9A" w14:paraId="7CD38B43" w14:textId="6C9A69BC" w:rsidTr="00420198">
        <w:trPr>
          <w:trHeight w:val="307"/>
        </w:trPr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7031D6B6" w14:textId="29169254" w:rsidR="00201187" w:rsidRPr="00D02C9A" w:rsidRDefault="00201187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mPHT1;7</w:t>
            </w:r>
          </w:p>
        </w:tc>
        <w:tc>
          <w:tcPr>
            <w:tcW w:w="2657" w:type="dxa"/>
            <w:tcBorders>
              <w:bottom w:val="single" w:sz="12" w:space="0" w:color="auto"/>
            </w:tcBorders>
          </w:tcPr>
          <w:p w14:paraId="4306F436" w14:textId="52FF7496" w:rsidR="00201187" w:rsidRPr="00D02C9A" w:rsidRDefault="00420198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03" w:type="dxa"/>
            <w:tcBorders>
              <w:bottom w:val="single" w:sz="12" w:space="0" w:color="auto"/>
            </w:tcBorders>
          </w:tcPr>
          <w:p w14:paraId="2ED0079A" w14:textId="38D755DC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0109 superfamily</w:t>
            </w:r>
          </w:p>
        </w:tc>
        <w:tc>
          <w:tcPr>
            <w:tcW w:w="1903" w:type="dxa"/>
            <w:tcBorders>
              <w:bottom w:val="single" w:sz="12" w:space="0" w:color="auto"/>
            </w:tcBorders>
          </w:tcPr>
          <w:p w14:paraId="7AD741D6" w14:textId="5BD1536A" w:rsidR="00201187" w:rsidRPr="00D02C9A" w:rsidRDefault="00A410BD" w:rsidP="00420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C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597E330D" w14:textId="16DB694A" w:rsidR="00797C7F" w:rsidRDefault="00797C7F" w:rsidP="00797C7F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20F9D8B" w14:textId="77777777" w:rsidR="00B700DF" w:rsidRPr="00D73820" w:rsidRDefault="00B700DF" w:rsidP="00797C7F">
      <w:pPr>
        <w:widowControl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0CE858AF" w14:textId="131EC25F" w:rsidR="00472175" w:rsidRPr="003D4E92" w:rsidRDefault="00472175" w:rsidP="004721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 w:rsidR="00EF434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Pr="003D4E9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</w:t>
      </w:r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Pr="003D4E9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g</w:t>
      </w:r>
      <w:r w:rsidRPr="003D4E9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Pr="003D4E9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C of </w:t>
      </w:r>
      <w:proofErr w:type="spellStart"/>
      <w:r w:rsidRPr="003D4E9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mWRKY</w:t>
      </w:r>
      <w:proofErr w:type="spellEnd"/>
      <w:r w:rsidRPr="003D4E9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enes under </w:t>
      </w:r>
      <w:r w:rsidRPr="003D4E92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3D4E9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tress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50"/>
        <w:gridCol w:w="1671"/>
        <w:gridCol w:w="1423"/>
        <w:gridCol w:w="1626"/>
      </w:tblGrid>
      <w:tr w:rsidR="00472175" w:rsidRPr="00744C4D" w14:paraId="6F287E47" w14:textId="77777777" w:rsidTr="00A635EA">
        <w:trPr>
          <w:jc w:val="center"/>
        </w:trPr>
        <w:tc>
          <w:tcPr>
            <w:tcW w:w="161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9EDAA2" w14:textId="77777777" w:rsidR="00472175" w:rsidRPr="00744C4D" w:rsidRDefault="00472175" w:rsidP="00CB439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ene </w:t>
            </w: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7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1366760" w14:textId="77777777" w:rsidR="00472175" w:rsidRPr="00744C4D" w:rsidRDefault="00472175" w:rsidP="00CB439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g</w:t>
            </w: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</w:tr>
      <w:tr w:rsidR="00472175" w:rsidRPr="00744C4D" w14:paraId="2F3D2B46" w14:textId="77777777" w:rsidTr="00A635EA">
        <w:trPr>
          <w:jc w:val="center"/>
        </w:trPr>
        <w:tc>
          <w:tcPr>
            <w:tcW w:w="16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8150AA" w14:textId="77777777" w:rsidR="00472175" w:rsidRPr="00744C4D" w:rsidRDefault="00472175" w:rsidP="00CB439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F009919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3 vs S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4FE19FD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 w:rsidRPr="00744C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AW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337EACE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2HAW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337D042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1/CK</w:t>
            </w:r>
          </w:p>
        </w:tc>
      </w:tr>
      <w:tr w:rsidR="00472175" w:rsidRPr="00744C4D" w14:paraId="6D406A73" w14:textId="77777777" w:rsidTr="00A635EA">
        <w:trPr>
          <w:jc w:val="center"/>
        </w:trPr>
        <w:tc>
          <w:tcPr>
            <w:tcW w:w="1610" w:type="dxa"/>
            <w:tcBorders>
              <w:top w:val="single" w:sz="4" w:space="0" w:color="auto"/>
            </w:tcBorders>
          </w:tcPr>
          <w:p w14:paraId="58B1F837" w14:textId="77777777" w:rsidR="00472175" w:rsidRPr="00601CFB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01C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mWRKY3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E8C4360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0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6019B35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7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6AC1839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7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3329FFA0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</w:tr>
      <w:tr w:rsidR="00472175" w:rsidRPr="00744C4D" w14:paraId="1631D3F2" w14:textId="77777777" w:rsidTr="00A635EA">
        <w:trPr>
          <w:jc w:val="center"/>
        </w:trPr>
        <w:tc>
          <w:tcPr>
            <w:tcW w:w="1610" w:type="dxa"/>
            <w:tcBorders>
              <w:bottom w:val="nil"/>
            </w:tcBorders>
          </w:tcPr>
          <w:p w14:paraId="5B40A900" w14:textId="77777777" w:rsidR="00472175" w:rsidRPr="00601CFB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01C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mWRKY</w:t>
            </w:r>
            <w:r w:rsidRPr="00601CF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4</w:t>
            </w:r>
            <w:r w:rsidRPr="00601C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1550" w:type="dxa"/>
            <w:tcBorders>
              <w:bottom w:val="nil"/>
            </w:tcBorders>
          </w:tcPr>
          <w:p w14:paraId="5AA03C24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671" w:type="dxa"/>
            <w:tcBorders>
              <w:bottom w:val="nil"/>
            </w:tcBorders>
          </w:tcPr>
          <w:p w14:paraId="5030146F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1423" w:type="dxa"/>
            <w:tcBorders>
              <w:bottom w:val="nil"/>
            </w:tcBorders>
          </w:tcPr>
          <w:p w14:paraId="5F8CBA9E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6</w:t>
            </w:r>
          </w:p>
        </w:tc>
        <w:tc>
          <w:tcPr>
            <w:tcW w:w="1626" w:type="dxa"/>
            <w:tcBorders>
              <w:bottom w:val="nil"/>
            </w:tcBorders>
          </w:tcPr>
          <w:p w14:paraId="34E02680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472175" w:rsidRPr="00744C4D" w14:paraId="2172A1CD" w14:textId="77777777" w:rsidTr="00A635EA">
        <w:trPr>
          <w:jc w:val="center"/>
        </w:trPr>
        <w:tc>
          <w:tcPr>
            <w:tcW w:w="1610" w:type="dxa"/>
            <w:tcBorders>
              <w:top w:val="nil"/>
              <w:bottom w:val="single" w:sz="8" w:space="0" w:color="auto"/>
            </w:tcBorders>
          </w:tcPr>
          <w:p w14:paraId="109C9D6B" w14:textId="77777777" w:rsidR="00472175" w:rsidRPr="00601CFB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01C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mWRKY</w:t>
            </w:r>
            <w:r w:rsidRPr="00601CF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18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14:paraId="634FD5AE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671" w:type="dxa"/>
            <w:tcBorders>
              <w:top w:val="nil"/>
              <w:bottom w:val="single" w:sz="8" w:space="0" w:color="auto"/>
            </w:tcBorders>
          </w:tcPr>
          <w:p w14:paraId="08C55CD1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</w:tcPr>
          <w:p w14:paraId="168660EC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3</w:t>
            </w:r>
          </w:p>
        </w:tc>
        <w:tc>
          <w:tcPr>
            <w:tcW w:w="1626" w:type="dxa"/>
            <w:tcBorders>
              <w:top w:val="nil"/>
              <w:bottom w:val="single" w:sz="8" w:space="0" w:color="auto"/>
            </w:tcBorders>
          </w:tcPr>
          <w:p w14:paraId="3C40EA8B" w14:textId="77777777" w:rsidR="00472175" w:rsidRPr="00744C4D" w:rsidRDefault="00472175" w:rsidP="00A63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44C4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</w:tbl>
    <w:p w14:paraId="45B5FE01" w14:textId="77777777" w:rsidR="00472175" w:rsidRDefault="00472175" w:rsidP="00472175"/>
    <w:p w14:paraId="6C5D8375" w14:textId="049CC2C3" w:rsidR="00EC71D4" w:rsidRDefault="00EC71D4" w:rsidP="00472175">
      <w:pPr>
        <w:widowControl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5698E7A" w14:textId="77777777" w:rsidR="00B14CEE" w:rsidRDefault="00B14CEE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9DBECBE" w14:textId="77777777" w:rsidR="00B14CEE" w:rsidRDefault="00B14CEE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64E539C" w14:textId="77777777" w:rsidR="00B14CEE" w:rsidRDefault="00B14CEE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FA51255" w14:textId="77777777" w:rsidR="00C82E5A" w:rsidRDefault="00C82E5A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6E1AA78" w14:textId="77777777" w:rsidR="00C82E5A" w:rsidRDefault="00C82E5A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D94520C" w14:textId="77777777" w:rsidR="00C82E5A" w:rsidRDefault="00C82E5A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6A9DEDA" w14:textId="0A558321" w:rsidR="00A85968" w:rsidRPr="003D4E92" w:rsidRDefault="00A85968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 w:rsidR="00EF434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quences of the primers for </w:t>
      </w:r>
      <w:proofErr w:type="spellStart"/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Pr="003D4E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PCR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9"/>
        <w:gridCol w:w="1492"/>
        <w:gridCol w:w="3586"/>
        <w:gridCol w:w="3658"/>
      </w:tblGrid>
      <w:tr w:rsidR="00A85968" w:rsidRPr="00FC68C5" w14:paraId="6BF82296" w14:textId="77777777" w:rsidTr="00D97A1D">
        <w:trPr>
          <w:jc w:val="center"/>
        </w:trPr>
        <w:tc>
          <w:tcPr>
            <w:tcW w:w="1729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72364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5A2A3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e Description</w:t>
            </w:r>
          </w:p>
        </w:tc>
        <w:tc>
          <w:tcPr>
            <w:tcW w:w="3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D0734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imer 5</w:t>
            </w: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′→</w:t>
            </w: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658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3A345F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imer 5</w:t>
            </w: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′→</w:t>
            </w:r>
            <w:r w:rsidRPr="00FC68C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′</w:t>
            </w:r>
          </w:p>
        </w:tc>
      </w:tr>
      <w:tr w:rsidR="00A85968" w:rsidRPr="00FC68C5" w14:paraId="52C37B49" w14:textId="77777777" w:rsidTr="00D97A1D">
        <w:trPr>
          <w:jc w:val="center"/>
        </w:trPr>
        <w:tc>
          <w:tcPr>
            <w:tcW w:w="17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53BAEC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AEE7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 gene</w:t>
            </w:r>
          </w:p>
        </w:tc>
        <w:tc>
          <w:tcPr>
            <w:tcW w:w="3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8C1E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ATTCCAGCCATCTCTC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96C1737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CCCTCCAATCCAAAC</w:t>
            </w:r>
          </w:p>
        </w:tc>
      </w:tr>
      <w:tr w:rsidR="00A85968" w:rsidRPr="00FC68C5" w14:paraId="567F01D8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305D8559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11590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D17B68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1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1577F09E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CCATCATTGGACCGGGAAC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35569AD7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GCAGCCGATATCCCATGACA</w:t>
            </w:r>
          </w:p>
        </w:tc>
      </w:tr>
      <w:tr w:rsidR="00A85968" w:rsidRPr="00FC68C5" w14:paraId="6D2502BC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6176B035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12861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52BAF2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2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7DDA99A5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CCGAATTGGCTTCGTGG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464556F0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GCCAAATGCACCCACCATA</w:t>
            </w:r>
          </w:p>
        </w:tc>
      </w:tr>
      <w:tr w:rsidR="00A85968" w:rsidRPr="00FC68C5" w14:paraId="428BC63C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3FE6E66D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22994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22AE74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3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058B5D3A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TCGTCTCTGCCGCTTTCAA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4E843FAE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TGTATCTCGCCGTCTCC</w:t>
            </w:r>
          </w:p>
        </w:tc>
      </w:tr>
      <w:tr w:rsidR="00A85968" w:rsidRPr="00FC68C5" w14:paraId="4F16E04C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0740C557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06427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DF5067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4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441C694B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TGCCGGAAACTGCTCGTTA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11002EFA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AAACCCATGTCGACGGAG</w:t>
            </w:r>
          </w:p>
        </w:tc>
      </w:tr>
      <w:tr w:rsidR="00A85968" w:rsidRPr="00FC68C5" w14:paraId="21E96B5E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3BA79548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06428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16C48C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5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2F7EFD16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GTGGGATCAACCGTACC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35C000BF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CACTTTCGACATGTCCGCT</w:t>
            </w:r>
          </w:p>
        </w:tc>
      </w:tr>
      <w:tr w:rsidR="00A85968" w:rsidRPr="00FC68C5" w14:paraId="050D6E03" w14:textId="77777777" w:rsidTr="00D97A1D">
        <w:trPr>
          <w:jc w:val="center"/>
        </w:trPr>
        <w:tc>
          <w:tcPr>
            <w:tcW w:w="1729" w:type="dxa"/>
            <w:tcBorders>
              <w:right w:val="nil"/>
            </w:tcBorders>
            <w:shd w:val="clear" w:color="auto" w:fill="auto"/>
            <w:vAlign w:val="bottom"/>
          </w:tcPr>
          <w:p w14:paraId="12C8AFAC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 xml:space="preserve">MELO3C006975 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0807A4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6</w:t>
            </w:r>
          </w:p>
        </w:tc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2719F439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CCAACTAGGGTTCGGTCCAC</w:t>
            </w:r>
          </w:p>
        </w:tc>
        <w:tc>
          <w:tcPr>
            <w:tcW w:w="3658" w:type="dxa"/>
            <w:tcBorders>
              <w:left w:val="nil"/>
            </w:tcBorders>
            <w:shd w:val="clear" w:color="auto" w:fill="auto"/>
          </w:tcPr>
          <w:p w14:paraId="29BAF9C9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TTCGTCTCCGTCACCAA</w:t>
            </w:r>
          </w:p>
        </w:tc>
      </w:tr>
      <w:tr w:rsidR="00A85968" w:rsidRPr="00FC68C5" w14:paraId="6E132961" w14:textId="77777777" w:rsidTr="00D97A1D">
        <w:trPr>
          <w:jc w:val="center"/>
        </w:trPr>
        <w:tc>
          <w:tcPr>
            <w:tcW w:w="1729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22255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MELO3C017055</w:t>
            </w:r>
          </w:p>
        </w:tc>
        <w:tc>
          <w:tcPr>
            <w:tcW w:w="14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2C0E63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eastAsia="等线" w:hAnsi="Times New Roman"/>
                <w:i/>
                <w:iCs/>
                <w:color w:val="000000" w:themeColor="text1"/>
                <w:sz w:val="18"/>
                <w:szCs w:val="18"/>
              </w:rPr>
              <w:t>CmPHT1;7</w:t>
            </w:r>
          </w:p>
        </w:tc>
        <w:tc>
          <w:tcPr>
            <w:tcW w:w="35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30E160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AGCAGCAACCTCTTCCAGTC</w:t>
            </w:r>
          </w:p>
        </w:tc>
        <w:tc>
          <w:tcPr>
            <w:tcW w:w="3658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7E4311EA" w14:textId="77777777" w:rsidR="00A85968" w:rsidRPr="00FC68C5" w:rsidRDefault="00A85968" w:rsidP="00D97A1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68C5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GGCTTGGAGTCTGGCTTCAT</w:t>
            </w:r>
          </w:p>
        </w:tc>
      </w:tr>
    </w:tbl>
    <w:p w14:paraId="70275350" w14:textId="77777777" w:rsidR="00A85968" w:rsidRDefault="00A85968" w:rsidP="00A8596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FF2D50A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6421EFA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09C0038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313395D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CF15BAE" w14:textId="77777777" w:rsidR="00744C4D" w:rsidRDefault="00744C4D" w:rsidP="00A8596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744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E4DAD1" w14:textId="77777777" w:rsidR="00EC2598" w:rsidRDefault="00EC2598" w:rsidP="00A85968">
      <w:r>
        <w:separator/>
      </w:r>
    </w:p>
  </w:endnote>
  <w:endnote w:type="continuationSeparator" w:id="0">
    <w:p w14:paraId="51760533" w14:textId="77777777" w:rsidR="00EC2598" w:rsidRDefault="00EC2598" w:rsidP="00A8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E46605" w14:textId="77777777" w:rsidR="00EC2598" w:rsidRDefault="00EC2598" w:rsidP="00A85968">
      <w:r>
        <w:separator/>
      </w:r>
    </w:p>
  </w:footnote>
  <w:footnote w:type="continuationSeparator" w:id="0">
    <w:p w14:paraId="1C098BC7" w14:textId="77777777" w:rsidR="00EC2598" w:rsidRDefault="00EC2598" w:rsidP="00A85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8B"/>
    <w:rsid w:val="000E154B"/>
    <w:rsid w:val="000E4283"/>
    <w:rsid w:val="00111EFF"/>
    <w:rsid w:val="001555E4"/>
    <w:rsid w:val="001B1779"/>
    <w:rsid w:val="00201187"/>
    <w:rsid w:val="002223E2"/>
    <w:rsid w:val="002C643F"/>
    <w:rsid w:val="002F47C6"/>
    <w:rsid w:val="00331A0B"/>
    <w:rsid w:val="00376DDF"/>
    <w:rsid w:val="003D4E92"/>
    <w:rsid w:val="00417E96"/>
    <w:rsid w:val="00420198"/>
    <w:rsid w:val="004535C9"/>
    <w:rsid w:val="00472175"/>
    <w:rsid w:val="005050DE"/>
    <w:rsid w:val="005555A1"/>
    <w:rsid w:val="00556205"/>
    <w:rsid w:val="0056472E"/>
    <w:rsid w:val="005E6E5D"/>
    <w:rsid w:val="00601CFB"/>
    <w:rsid w:val="006953BA"/>
    <w:rsid w:val="00744C4D"/>
    <w:rsid w:val="00797C7F"/>
    <w:rsid w:val="007D28AC"/>
    <w:rsid w:val="0088719B"/>
    <w:rsid w:val="00995C8B"/>
    <w:rsid w:val="009D609C"/>
    <w:rsid w:val="00A410BD"/>
    <w:rsid w:val="00A635EA"/>
    <w:rsid w:val="00A85968"/>
    <w:rsid w:val="00A90183"/>
    <w:rsid w:val="00AB48AF"/>
    <w:rsid w:val="00B14CEE"/>
    <w:rsid w:val="00B2007C"/>
    <w:rsid w:val="00B700DF"/>
    <w:rsid w:val="00BE2290"/>
    <w:rsid w:val="00C23F6D"/>
    <w:rsid w:val="00C82E5A"/>
    <w:rsid w:val="00CB0581"/>
    <w:rsid w:val="00CC36A3"/>
    <w:rsid w:val="00CC6D91"/>
    <w:rsid w:val="00CF00C1"/>
    <w:rsid w:val="00D01B60"/>
    <w:rsid w:val="00D02C9A"/>
    <w:rsid w:val="00D4160E"/>
    <w:rsid w:val="00D4500B"/>
    <w:rsid w:val="00D73820"/>
    <w:rsid w:val="00D97924"/>
    <w:rsid w:val="00E961A2"/>
    <w:rsid w:val="00EA4188"/>
    <w:rsid w:val="00EA49A0"/>
    <w:rsid w:val="00EB3D08"/>
    <w:rsid w:val="00EC2598"/>
    <w:rsid w:val="00EC71D4"/>
    <w:rsid w:val="00EF434D"/>
    <w:rsid w:val="00F07BA8"/>
    <w:rsid w:val="00F329E3"/>
    <w:rsid w:val="00FB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707E3"/>
  <w15:chartTrackingRefBased/>
  <w15:docId w15:val="{E1E0E0CF-D75F-410C-8B3D-A77B586A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9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968"/>
    <w:rPr>
      <w:sz w:val="18"/>
      <w:szCs w:val="18"/>
    </w:rPr>
  </w:style>
  <w:style w:type="table" w:styleId="a7">
    <w:name w:val="Table Grid"/>
    <w:basedOn w:val="a1"/>
    <w:uiPriority w:val="59"/>
    <w:rsid w:val="00A85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85968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100</Words>
  <Characters>1751</Characters>
  <Application>Microsoft Office Word</Application>
  <DocSecurity>0</DocSecurity>
  <Lines>72</Lines>
  <Paragraphs>47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1575651@qq.com</dc:creator>
  <cp:keywords/>
  <dc:description/>
  <cp:lastModifiedBy>981575651@qq.com</cp:lastModifiedBy>
  <cp:revision>130</cp:revision>
  <dcterms:created xsi:type="dcterms:W3CDTF">2024-06-14T10:49:00Z</dcterms:created>
  <dcterms:modified xsi:type="dcterms:W3CDTF">2024-07-07T07:01:00Z</dcterms:modified>
</cp:coreProperties>
</file>